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.  Oligonucleotides used in this study</w:t>
      </w:r>
    </w:p>
    <w:tbl>
      <w:tblPr>
        <w:tblW w:w="110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7"/>
        <w:gridCol w:w="4950"/>
        <w:gridCol w:w="1838"/>
        <w:gridCol w:w="2178"/>
      </w:tblGrid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 (5’-3’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urpose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PrpoS-F'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GACTGCAGAACAAATCTTAAAAATAAAGAGGG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nfirmation of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po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utation 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S-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</w:rPr>
              <w:t>CTTGCAAATGCCTGAGTTATTGCA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nfirmation of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po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utation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S-prom(extd)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CATGCAACAAATCTTAAAAATAAAGAGGG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ration of RpoS complement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oS-R’XbaI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CTAGATTAATTTATTTCTTCTTTTAATTTTTA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ration of RpoS complement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B-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TTCTCTGGTGAGGGAGCTC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PCR and qRT-PC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Yang&lt;/Author&gt;&lt;Year&gt;2004&lt;/Year&gt;&lt;RecNum&gt;32355&lt;/RecNum&gt;&lt;DisplayText&gt;[2]&lt;/DisplayText&gt;&lt;record&gt;&lt;rec-number&gt;32355&lt;/rec-number&gt;&lt;foreign-keys&gt;&lt;key app="EN" db-id="r525r5rwv9ed5eezp2r5sddwadzppdw29w9p"&gt;32355&lt;/key&gt;&lt;/foreign-keys&gt;&lt;ref-type name="Journal Article"&gt;17&lt;/ref-type&gt;&lt;contributors&gt;&lt;authors&gt;&lt;author&gt;Yang, X. F.&lt;/author&gt;&lt;author&gt;Pal, U.&lt;/author&gt;&lt;author&gt;Alani, S. M.&lt;/author&gt;&lt;author&gt;Fikrig, E.&lt;/author&gt;&lt;author&gt;Norgard, M. V.&lt;/author&gt;&lt;/authors&gt;&lt;/contributors&gt;&lt;auth-address&gt;Dept. of Microbiology, U.T. Southwestern Medical Center, 6000 Harry Hines Blvd., Dallas, TX 75390-9048. email: michael.norgard@utsouthwestern.edu&lt;/auth-address&gt;&lt;titles&gt;&lt;title&gt;Essential role for OspA/B in the life cycle of the Lyme disease spirochete&lt;/title&gt;&lt;secondary-title&gt;Journal of Experimental Medicine&lt;/secondary-title&gt;&lt;/titles&gt;&lt;pages&gt;641-648&lt;/pages&gt;&lt;volume&gt;199&lt;/volume&gt;&lt;number&gt;5&lt;/number&gt;&lt;reprint-edition&gt;NOT IN FILE&lt;/reprint-edition&gt;&lt;keywords&gt;&lt;keyword&gt;B&lt;/keyword&gt;&lt;keyword&gt;Borrelia&lt;/keyword&gt;&lt;keyword&gt;borrelia burgdorferi&lt;/keyword&gt;&lt;keyword&gt;Dallas&lt;/keyword&gt;&lt;keyword&gt;Disease&lt;/keyword&gt;&lt;keyword&gt;Human&lt;/keyword&gt;&lt;keyword&gt;Infection&lt;/keyword&gt;&lt;keyword&gt;Lyme disease&lt;/keyword&gt;&lt;keyword&gt;Mammals&lt;/keyword&gt;&lt;keyword&gt;mice&lt;/keyword&gt;&lt;keyword&gt;Microbiology&lt;/keyword&gt;&lt;keyword&gt;molecular&lt;/keyword&gt;&lt;keyword&gt;mutant&lt;/keyword&gt;&lt;keyword&gt;OspA&lt;/keyword&gt;&lt;keyword&gt;pathology&lt;/keyword&gt;&lt;keyword&gt;spirochete&lt;/keyword&gt;&lt;keyword&gt;tick&lt;/keyword&gt;&lt;keyword&gt;ticks&lt;/keyword&gt;&lt;/keywords&gt;&lt;dates&gt;&lt;year&gt;2004&lt;/year&gt;&lt;/dates&gt;&lt;urls&gt;&lt;related-urls&gt;&lt;url&gt;PM:14981112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B-F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CCTTCCTGTTGAACACCC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PCR and qRT-PC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Yang&lt;/Author&gt;&lt;Year&gt;2004&lt;/Year&gt;&lt;RecNum&gt;32355&lt;/RecNum&gt;&lt;DisplayText&gt;[2]&lt;/DisplayText&gt;&lt;record&gt;&lt;rec-number&gt;32355&lt;/rec-number&gt;&lt;foreign-keys&gt;&lt;key app="EN" db-id="r525r5rwv9ed5eezp2r5sddwadzppdw29w9p"&gt;32355&lt;/key&gt;&lt;/foreign-keys&gt;&lt;ref-type name="Journal Article"&gt;17&lt;/ref-type&gt;&lt;contributors&gt;&lt;authors&gt;&lt;author&gt;Yang, X. F.&lt;/author&gt;&lt;author&gt;Pal, U.&lt;/author&gt;&lt;author&gt;Alani, S. M.&lt;/author&gt;&lt;author&gt;Fikrig, E.&lt;/author&gt;&lt;author&gt;Norgard, M. V.&lt;/author&gt;&lt;/authors&gt;&lt;/contributors&gt;&lt;auth-address&gt;Dept. of Microbiology, U.T. Southwestern Medical Center, 6000 Harry Hines Blvd., Dallas, TX 75390-9048. email: michael.norgard@utsouthwestern.edu&lt;/auth-address&gt;&lt;titles&gt;&lt;title&gt;Essential role for OspA/B in the life cycle of the Lyme disease spirochete&lt;/title&gt;&lt;secondary-title&gt;Journal of Experimental Medicine&lt;/secondary-title&gt;&lt;/titles&gt;&lt;pages&gt;641-648&lt;/pages&gt;&lt;volume&gt;199&lt;/volume&gt;&lt;number&gt;5&lt;/number&gt;&lt;reprint-edition&gt;NOT IN FILE&lt;/reprint-edition&gt;&lt;keywords&gt;&lt;keyword&gt;B&lt;/keyword&gt;&lt;keyword&gt;Borrelia&lt;/keyword&gt;&lt;keyword&gt;borrelia burgdorferi&lt;/keyword&gt;&lt;keyword&gt;Dallas&lt;/keyword&gt;&lt;keyword&gt;Disease&lt;/keyword&gt;&lt;keyword&gt;Human&lt;/keyword&gt;&lt;keyword&gt;Infection&lt;/keyword&gt;&lt;keyword&gt;Lyme disease&lt;/keyword&gt;&lt;keyword&gt;Mammals&lt;/keyword&gt;&lt;keyword&gt;mice&lt;/keyword&gt;&lt;keyword&gt;Microbiology&lt;/keyword&gt;&lt;keyword&gt;molecular&lt;/keyword&gt;&lt;keyword&gt;mutant&lt;/keyword&gt;&lt;keyword&gt;OspA&lt;/keyword&gt;&lt;keyword&gt;pathology&lt;/keyword&gt;&lt;keyword&gt;spirochete&lt;/keyword&gt;&lt;keyword&gt;tick&lt;/keyword&gt;&lt;keyword&gt;ticks&lt;/keyword&gt;&lt;/keywords&gt;&lt;dates&gt;&lt;year&gt;2004&lt;/year&gt;&lt;/dates&gt;&lt;urls&gt;&lt;related-urls&gt;&lt;url&gt;PM:14981112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B-Taqman Probe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-CTTGAACCGGTGCAGCCTGAGCA-BHQ1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PCR and qRT-PC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Yang&lt;/Author&gt;&lt;Year&gt;2004&lt;/Year&gt;&lt;RecNum&gt;32355&lt;/RecNum&gt;&lt;DisplayText&gt;[2]&lt;/DisplayText&gt;&lt;record&gt;&lt;rec-number&gt;32355&lt;/rec-number&gt;&lt;foreign-keys&gt;&lt;key app="EN" db-id="r525r5rwv9ed5eezp2r5sddwadzppdw29w9p"&gt;32355&lt;/key&gt;&lt;/foreign-keys&gt;&lt;ref-type name="Journal Article"&gt;17&lt;/ref-type&gt;&lt;contributors&gt;&lt;authors&gt;&lt;author&gt;Yang, X. F.&lt;/author&gt;&lt;author&gt;Pal, U.&lt;/author&gt;&lt;author&gt;Alani, S. M.&lt;/author&gt;&lt;author&gt;Fikrig, E.&lt;/author&gt;&lt;author&gt;Norgard, M. V.&lt;/author&gt;&lt;/authors&gt;&lt;/contributors&gt;&lt;auth-address&gt;Dept. of Microbiology, U.T. Southwestern Medical Center, 6000 Harry Hines Blvd., Dallas, TX 75390-9048. email: michael.norgard@utsouthwestern.edu&lt;/auth-address&gt;&lt;titles&gt;&lt;title&gt;Essential role for OspA/B in the life cycle of the Lyme disease spirochete&lt;/title&gt;&lt;secondary-title&gt;Journal of Experimental Medicine&lt;/secondary-title&gt;&lt;/titles&gt;&lt;pages&gt;641-648&lt;/pages&gt;&lt;volume&gt;199&lt;/volume&gt;&lt;number&gt;5&lt;/number&gt;&lt;reprint-edition&gt;NOT IN FILE&lt;/reprint-edition&gt;&lt;keywords&gt;&lt;keyword&gt;B&lt;/keyword&gt;&lt;keyword&gt;Borrelia&lt;/keyword&gt;&lt;keyword&gt;borrelia burgdorferi&lt;/keyword&gt;&lt;keyword&gt;Dallas&lt;/keyword&gt;&lt;keyword&gt;Disease&lt;/keyword&gt;&lt;keyword&gt;Human&lt;/keyword&gt;&lt;keyword&gt;Infection&lt;/keyword&gt;&lt;keyword&gt;Lyme disease&lt;/keyword&gt;&lt;keyword&gt;Mammals&lt;/keyword&gt;&lt;keyword&gt;mice&lt;/keyword&gt;&lt;keyword&gt;Microbiology&lt;/keyword&gt;&lt;keyword&gt;molecular&lt;/keyword&gt;&lt;keyword&gt;mutant&lt;/keyword&gt;&lt;keyword&gt;OspA&lt;/keyword&gt;&lt;keyword&gt;pathology&lt;/keyword&gt;&lt;keyword&gt;spirochete&lt;/keyword&gt;&lt;keyword&gt;tick&lt;/keyword&gt;&lt;keyword&gt;ticks&lt;/keyword&gt;&lt;/keywords&gt;&lt;dates&gt;&lt;year&gt;2004&lt;/year&gt;&lt;/dates&gt;&lt;urls&gt;&lt;related-urls&gt;&lt;url&gt;PM:14981112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2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lgB(NgoMIV)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GGCTAATACCCGAGCTTGAAGGAG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nstruction of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utant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ono&lt;/Author&gt;&lt;Year&gt;2000&lt;/Year&gt;&lt;RecNum&gt;3015&lt;/RecNum&gt;&lt;DisplayText&gt;[3]&lt;/DisplayText&gt;&lt;record&gt;&lt;rec-number&gt;3015&lt;/rec-number&gt;&lt;foreign-keys&gt;&lt;key app="EN" db-id="r525r5rwv9ed5eezp2r5sddwadzppdw29w9p"&gt;3015&lt;/key&gt;&lt;/foreign-keys&gt;&lt;ref-type name="Journal Article"&gt;17&lt;/ref-type&gt;&lt;contributors&gt;&lt;authors&gt;&lt;author&gt;Bono, J. L.&lt;/author&gt;&lt;author&gt;Elias, A. F.&lt;/author&gt;&lt;author&gt;Kupko, J. J.&lt;/author&gt;&lt;author&gt;Stevenson, B.&lt;/author&gt;&lt;author&gt;Tilly, K.&lt;/author&gt;&lt;author&gt;Rosa, P.&lt;/author&gt;&lt;/authors&gt;&lt;/contributors&gt;&lt;titles&gt;&lt;title&gt;&lt;style face="normal" font="default" size="100%"&gt;Efficient targeted mutagenesis in &lt;/style&gt;&lt;style face="italic" font="default" size="100%"&gt;Borrelia burgdorferi&lt;/style&gt;&lt;style face="normal" font="default" size="100%"&gt; &lt;/style&gt;&lt;/title&gt;&lt;secondary-title&gt;Journal of Bacteriology&lt;/secondary-title&gt;&lt;alt-title&gt;JB&lt;/alt-title&gt;&lt;/titles&gt;&lt;pages&gt;2445-2452&lt;/pages&gt;&lt;volume&gt;182&lt;/volume&gt;&lt;reprint-edition&gt;NOT IN FILE&lt;/reprint-edition&gt;&lt;keywords&gt;&lt;keyword&gt;Borrelia&lt;/keyword&gt;&lt;keyword&gt;borrelia burgdorferi&lt;/keyword&gt;&lt;keyword&gt;mutagenesis&lt;/keyword&gt;&lt;/keywords&gt;&lt;dates&gt;&lt;year&gt;2000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nR(BamH1)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GAATTACCTAGGGCCGTCCC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nstruction of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utant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ono&lt;/Author&gt;&lt;Year&gt;2000&lt;/Year&gt;&lt;RecNum&gt;3015&lt;/RecNum&gt;&lt;DisplayText&gt;[3]&lt;/DisplayText&gt;&lt;record&gt;&lt;rec-number&gt;3015&lt;/rec-number&gt;&lt;foreign-keys&gt;&lt;key app="EN" db-id="r525r5rwv9ed5eezp2r5sddwadzppdw29w9p"&gt;3015&lt;/key&gt;&lt;/foreign-keys&gt;&lt;ref-type name="Journal Article"&gt;17&lt;/ref-type&gt;&lt;contributors&gt;&lt;authors&gt;&lt;author&gt;Bono, J. L.&lt;/author&gt;&lt;author&gt;Elias, A. F.&lt;/author&gt;&lt;author&gt;Kupko, J. J.&lt;/author&gt;&lt;author&gt;Stevenson, B.&lt;/author&gt;&lt;author&gt;Tilly, K.&lt;/author&gt;&lt;author&gt;Rosa, P.&lt;/author&gt;&lt;/authors&gt;&lt;/contributors&gt;&lt;titles&gt;&lt;title&gt;&lt;style face="normal" font="default" size="100%"&gt;Efficient targeted mutagenesis in &lt;/style&gt;&lt;style face="italic" font="default" size="100%"&gt;Borrelia burgdorferi&lt;/style&gt;&lt;style face="normal" font="default" size="100%"&gt; &lt;/style&gt;&lt;/title&gt;&lt;secondary-title&gt;Journal of Bacteriology&lt;/secondary-title&gt;&lt;alt-title&gt;JB&lt;/alt-title&gt;&lt;/titles&gt;&lt;pages&gt;2445-2452&lt;/pages&gt;&lt;volume&gt;182&lt;/volume&gt;&lt;reprint-edition&gt;NOT IN FILE&lt;/reprint-edition&gt;&lt;keywords&gt;&lt;keyword&gt;Borrelia&lt;/keyword&gt;&lt;keyword&gt;borrelia burgdorferi&lt;/keyword&gt;&lt;keyword&gt;mutagenesis&lt;/keyword&gt;&lt;/keywords&gt;&lt;dates&gt;&lt;year&gt;2000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B18#1F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CTACAGATTTGACAGG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nstruction of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utant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B19#1R(NgoMIV)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TAAGATTGCCGGCTTTAACAGACTCATCAGC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nstruction of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utant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B19#1F(NgoMIV)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GATGAGTCTGTTAAAGCCGGCAATCTTACAG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nstruction of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utant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B22#1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CTTTCTGCCACAACAGGGGC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nstruction of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p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utant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b19/ospC-F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GAAAGGTGGGAATACATC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b19/ospC-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TCCATTATGCCCCGC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a25/dbpA-F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TAGTGGGGTATCAGAAAATC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a25/dbpA-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CTGTAGTTGGAGGATTCTC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0680/mcp4-F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CTAAACAAAGCGAAAAAAAGG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0680/mcp4-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TCTAAATCTATCAAAACTATCTGCCAC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1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a07-F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CAATCCCGACAAGTTTAAT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a07-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GCCATTTTAGCCTTTCTTTT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i42-F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GATAAGCAGTGGGTCTAG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i42-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CTCCCAGTGAGTGACTA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a72-F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TAAGGAGAGTGTTTTGAC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a72-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ATATCGGTGCGGCTTT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a05-F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TGGCAAGTCAAGATAC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a05-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CTAACACCTCATCATTG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k17-F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CTTTTCTTGTTCCATCAAACTT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k17-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CCATCAATACCATTAACATTG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0728/cdr-F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GCTGTTATACTTGCTACCG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0728/cdr-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CTGAGCCCAATGTGCCT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0670/cheW3-F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ATACTGATTACTTGCCTTG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0670/cheW3-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CCTTTCCACTACCACAAC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a15/ospA-F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TTGTAATTTCAACTGCTGACC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a15/ospA-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CAGCTTGGAATTCAGGCACTT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0240/glpF-F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TCCCGAATACCAGGAGAAAT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0240/glpF-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TTGCTGCTGTGTAAATACCAAA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0365-F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ACGCTATGGGAGTAGTTC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0365-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AAGGTCTTGGCATCTGA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a52-F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GTCGTGGGATTTTAATAGATTCTA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a52-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GGCTTTTGATTGTGGGTTT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a62-F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GCTTGCGAAACTACAAGA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a62-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GACTTTGTCATAGGTTGCTT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]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a59-F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AAAAACTCAAGACCTTCCAAAA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a59-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TCACTTTCTGCACCGTTAAGAT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0241/glpK-F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GAAATTGACGCTATTGGAA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0241/glpK-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TTGTAGATGGGCTTTCCT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0243/glpD-F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TGTGGAAGCACTGACATTCC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0243/glpD-R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GGTAGCCGTGCAACTTTAA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eferences Cited: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360"/>
        <w:ind w:left="720" w:hanging="720"/>
        <w:rPr/>
      </w:pPr>
      <w:r>
        <w:fldChar w:fldCharType="begin"/>
      </w:r>
      <w:r>
        <w:rPr>
          <w:sz w:val="20"/>
          <w:szCs w:val="20"/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sz w:val="20"/>
          <w:szCs w:val="20"/>
          <w:lang w:val="en-US" w:eastAsia="en-US"/>
        </w:rPr>
      </w:r>
      <w:r>
        <w:rPr>
          <w:sz w:val="20"/>
          <w:szCs w:val="20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0"/>
          <w:szCs w:val="20"/>
          <w:lang w:val="en-US" w:eastAsia="en-US"/>
        </w:rPr>
      </w:r>
      <w:r>
        <w:rPr>
          <w:rFonts w:cs="Times New Roman" w:ascii="Times New Roman" w:hAnsi="Times New Roman"/>
          <w:szCs w:val="20"/>
          <w:lang w:val="en-US" w:eastAsia="en-US"/>
        </w:rPr>
        <w:t xml:space="preserve">1. Caimano MJ, Eggers CH, Hazlett KR, Radolf JD (2004) RpoS is not central to the general stress response in </w:t>
      </w:r>
      <w:r>
        <w:rPr>
          <w:rFonts w:cs="Times New Roman" w:ascii="Times New Roman" w:hAnsi="Times New Roman"/>
          <w:i/>
          <w:szCs w:val="20"/>
          <w:lang w:val="en-US" w:eastAsia="en-US"/>
        </w:rPr>
        <w:t>Borrelia burgdorferi</w:t>
      </w:r>
      <w:r>
        <w:rPr>
          <w:rFonts w:cs="Times New Roman" w:ascii="Times New Roman" w:hAnsi="Times New Roman"/>
          <w:szCs w:val="20"/>
          <w:lang w:val="en-US" w:eastAsia="en-US"/>
        </w:rPr>
        <w:t xml:space="preserve"> but does control expression of one or more essential virulence determinants. Infection and Immunity 72: 6433-6445.</w:t>
      </w:r>
    </w:p>
    <w:p>
      <w:pPr>
        <w:pStyle w:val="Normal"/>
        <w:spacing w:lineRule="auto" w:line="240" w:before="0" w:after="360"/>
        <w:ind w:left="720" w:hanging="720"/>
        <w:rPr>
          <w:rFonts w:ascii="Times New Roman" w:hAnsi="Times New Roman" w:cs="Times New Roman"/>
          <w:szCs w:val="20"/>
          <w:lang w:val="en-US" w:eastAsia="en-US"/>
        </w:rPr>
      </w:pPr>
      <w:r>
        <w:rPr>
          <w:rFonts w:cs="Times New Roman" w:ascii="Times New Roman" w:hAnsi="Times New Roman"/>
          <w:szCs w:val="20"/>
          <w:lang w:val="en-US" w:eastAsia="en-US"/>
        </w:rPr>
        <w:t>2. Yang XF, Pal U, Alani SM, Fikrig E, Norgard MV (2004) Essential role for OspA/B in the life cycle of the Lyme disease spirochete. Journal of Experimental Medicine 199: 641-648.</w:t>
      </w:r>
    </w:p>
    <w:p>
      <w:pPr>
        <w:pStyle w:val="Normal"/>
        <w:spacing w:lineRule="auto" w:line="240" w:before="0" w:after="360"/>
        <w:ind w:left="720" w:hanging="720"/>
        <w:rPr/>
      </w:pPr>
      <w:r>
        <w:rPr>
          <w:rFonts w:cs="Times New Roman" w:ascii="Times New Roman" w:hAnsi="Times New Roman"/>
          <w:szCs w:val="20"/>
          <w:lang w:val="en-US" w:eastAsia="en-US"/>
        </w:rPr>
        <w:t xml:space="preserve">3. Bono JL, Elias AF, Kupko JJ, Stevenson B, Tilly K, et al. (2000) Efficient targeted mutagenesis in </w:t>
      </w:r>
      <w:r>
        <w:rPr>
          <w:rFonts w:cs="Times New Roman" w:ascii="Times New Roman" w:hAnsi="Times New Roman"/>
          <w:i/>
          <w:szCs w:val="20"/>
          <w:lang w:val="en-US" w:eastAsia="en-US"/>
        </w:rPr>
        <w:t>Borrelia burgdorferi</w:t>
      </w:r>
      <w:r>
        <w:rPr>
          <w:rFonts w:cs="Times New Roman" w:ascii="Times New Roman" w:hAnsi="Times New Roman"/>
          <w:szCs w:val="20"/>
          <w:lang w:val="en-US" w:eastAsia="en-US"/>
        </w:rPr>
        <w:t xml:space="preserve"> Journal of Bacteriology 182: 2445-245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Cs w:val="20"/>
          <w:lang w:val="en-US" w:eastAsia="en-US"/>
        </w:rPr>
        <w:t xml:space="preserve">4. Caimano MJ, Iyer R, Eggers CH, Gonzalez C, Morton EA, et al. (2007) Analysis of the RpoS regulon in </w:t>
      </w:r>
      <w:r>
        <w:rPr>
          <w:rFonts w:cs="Times New Roman" w:ascii="Times New Roman" w:hAnsi="Times New Roman"/>
          <w:i/>
          <w:szCs w:val="20"/>
          <w:lang w:val="en-US" w:eastAsia="en-US"/>
        </w:rPr>
        <w:t>Borrelia burgdorferi</w:t>
      </w:r>
      <w:r>
        <w:rPr>
          <w:rFonts w:cs="Times New Roman" w:ascii="Times New Roman" w:hAnsi="Times New Roman"/>
          <w:szCs w:val="20"/>
          <w:lang w:val="en-US" w:eastAsia="en-US"/>
        </w:rPr>
        <w:t xml:space="preserve"> in response to mammalian host signals provides insight into RpoS function during the enzootic cycle. Molecular Microbiology 65: 1193-1217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 w:eastAsia="en-US"/>
        </w:rPr>
      </w:pPr>
      <w:r/>
      <w:r>
        <w:rPr>
          <w:sz w:val="20"/>
          <w:szCs w:val="20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12:46:00Z</dcterms:created>
  <dc:creator>agadmin</dc:creator>
  <dc:description/>
  <cp:keywords/>
  <dc:language>en-US</dc:language>
  <cp:lastModifiedBy>agadmin</cp:lastModifiedBy>
  <dcterms:modified xsi:type="dcterms:W3CDTF">2011-10-10T12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